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B29" w:rsidRPr="00CA6754" w:rsidRDefault="00B81B29" w:rsidP="009017B0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9017B0" w:rsidRPr="004F66A6" w:rsidRDefault="00CA6754" w:rsidP="009017B0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proofErr w:type="gramStart"/>
      <w:r w:rsidRPr="004F66A6">
        <w:rPr>
          <w:rFonts w:ascii="Times New Roman" w:eastAsia="Times New Roman" w:hAnsi="Times New Roman" w:cs="Times New Roman"/>
          <w:b/>
          <w:lang w:val="en-US"/>
        </w:rPr>
        <w:t>S</w:t>
      </w:r>
      <w:r w:rsidRPr="004F66A6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9017B0" w:rsidRPr="004F66A6">
        <w:rPr>
          <w:rFonts w:ascii="Times New Roman" w:eastAsia="Times New Roman" w:hAnsi="Times New Roman" w:cs="Times New Roman"/>
          <w:b/>
        </w:rPr>
        <w:t>Table</w:t>
      </w:r>
      <w:r w:rsidR="00056381" w:rsidRPr="004F66A6">
        <w:rPr>
          <w:rFonts w:ascii="Times New Roman" w:eastAsia="Times New Roman" w:hAnsi="Times New Roman" w:cs="Times New Roman"/>
          <w:b/>
          <w:lang w:val="en-US"/>
        </w:rPr>
        <w:t>.</w:t>
      </w:r>
      <w:proofErr w:type="gramEnd"/>
      <w:r w:rsidR="009017B0" w:rsidRPr="004F66A6">
        <w:rPr>
          <w:rFonts w:ascii="Times New Roman" w:eastAsia="Times New Roman" w:hAnsi="Times New Roman" w:cs="Times New Roman"/>
          <w:b/>
        </w:rPr>
        <w:t xml:space="preserve"> Primers used to amplify genomic fragments from DXS2, CMK and ITS loci to characterize the genetic diversity of </w:t>
      </w:r>
      <w:r w:rsidR="009017B0" w:rsidRPr="00ED25CC">
        <w:rPr>
          <w:rFonts w:ascii="Times New Roman" w:eastAsia="Times New Roman" w:hAnsi="Times New Roman" w:cs="Times New Roman"/>
          <w:b/>
          <w:bCs/>
          <w:i/>
        </w:rPr>
        <w:t>Salvia sclarea</w:t>
      </w:r>
      <w:r w:rsidR="009017B0" w:rsidRPr="00ED25CC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W w:w="8505" w:type="dxa"/>
        <w:tblInd w:w="255" w:type="dxa"/>
        <w:tblLayout w:type="fixed"/>
        <w:tblLook w:val="0400"/>
      </w:tblPr>
      <w:tblGrid>
        <w:gridCol w:w="1315"/>
        <w:gridCol w:w="1484"/>
        <w:gridCol w:w="5706"/>
      </w:tblGrid>
      <w:tr w:rsidR="009017B0" w:rsidRPr="004F66A6" w:rsidTr="00D1738A">
        <w:trPr>
          <w:trHeight w:val="300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b/>
                <w:color w:val="000000"/>
              </w:rPr>
              <w:t>Target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57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b/>
                <w:color w:val="000000"/>
              </w:rPr>
              <w:t>Sequence</w:t>
            </w:r>
          </w:p>
        </w:tc>
      </w:tr>
      <w:tr w:rsidR="009017B0" w:rsidRPr="004F66A6" w:rsidTr="00D1738A">
        <w:trPr>
          <w:trHeight w:val="300"/>
        </w:trPr>
        <w:tc>
          <w:tcPr>
            <w:tcW w:w="131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DXS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DXS2_F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5'-GCAGTTTCTTGCCATTGCTCC-3'</w:t>
            </w:r>
          </w:p>
        </w:tc>
      </w:tr>
      <w:tr w:rsidR="009017B0" w:rsidRPr="004F66A6" w:rsidTr="00D1738A">
        <w:trPr>
          <w:trHeight w:val="300"/>
        </w:trPr>
        <w:tc>
          <w:tcPr>
            <w:tcW w:w="13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DXS2_R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5'-TAATACGTACCTGGTGACCC-3'</w:t>
            </w:r>
          </w:p>
        </w:tc>
      </w:tr>
      <w:tr w:rsidR="009017B0" w:rsidRPr="004F66A6" w:rsidTr="00D1738A">
        <w:trPr>
          <w:trHeight w:val="300"/>
        </w:trPr>
        <w:tc>
          <w:tcPr>
            <w:tcW w:w="131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CMK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CMK_F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5'-CGAGAGGTACAGGTGGAGGA-3'</w:t>
            </w:r>
          </w:p>
        </w:tc>
      </w:tr>
      <w:tr w:rsidR="009017B0" w:rsidRPr="004F66A6" w:rsidTr="00D1738A">
        <w:trPr>
          <w:trHeight w:val="300"/>
        </w:trPr>
        <w:tc>
          <w:tcPr>
            <w:tcW w:w="13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CMK_R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5'-CAAGAGTGGTCGGGTGAGAT-3'</w:t>
            </w:r>
          </w:p>
        </w:tc>
      </w:tr>
      <w:tr w:rsidR="009017B0" w:rsidRPr="004F66A6" w:rsidTr="00D1738A">
        <w:trPr>
          <w:trHeight w:val="300"/>
        </w:trPr>
        <w:tc>
          <w:tcPr>
            <w:tcW w:w="131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ITS</w:t>
            </w:r>
            <w:r w:rsidR="007E3CE7" w:rsidRPr="004F66A6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ITS_F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5'-GCATCGATGAAGAACGTAGC-3'</w:t>
            </w:r>
          </w:p>
        </w:tc>
      </w:tr>
      <w:tr w:rsidR="009017B0" w:rsidRPr="004F66A6" w:rsidTr="00D1738A">
        <w:trPr>
          <w:trHeight w:val="300"/>
        </w:trPr>
        <w:tc>
          <w:tcPr>
            <w:tcW w:w="13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ITS_R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017B0" w:rsidRPr="004F66A6" w:rsidRDefault="009017B0" w:rsidP="008C2D0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F66A6">
              <w:rPr>
                <w:rFonts w:ascii="Times New Roman" w:eastAsia="Times New Roman" w:hAnsi="Times New Roman" w:cs="Times New Roman"/>
                <w:color w:val="000000"/>
              </w:rPr>
              <w:t>5'-TCCTCCGCTTATTGATATGC-3'</w:t>
            </w:r>
          </w:p>
        </w:tc>
      </w:tr>
    </w:tbl>
    <w:p w:rsidR="009B436E" w:rsidRPr="004F66A6" w:rsidRDefault="009B436E">
      <w:pPr>
        <w:rPr>
          <w:rFonts w:ascii="Times New Roman" w:hAnsi="Times New Roman" w:cs="Times New Roman"/>
        </w:rPr>
      </w:pPr>
    </w:p>
    <w:p w:rsidR="00123FAF" w:rsidRPr="004F66A6" w:rsidRDefault="00123FAF" w:rsidP="00CA6754">
      <w:pPr>
        <w:rPr>
          <w:rFonts w:ascii="Times New Roman" w:hAnsi="Times New Roman" w:cs="Times New Roman"/>
          <w:lang w:val="en-GB"/>
        </w:rPr>
      </w:pPr>
    </w:p>
    <w:sectPr w:rsidR="00123FAF" w:rsidRPr="004F66A6" w:rsidSect="00143C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17F3C"/>
    <w:rsid w:val="00056381"/>
    <w:rsid w:val="00100027"/>
    <w:rsid w:val="00104BCB"/>
    <w:rsid w:val="00110591"/>
    <w:rsid w:val="00123FAF"/>
    <w:rsid w:val="00143CFF"/>
    <w:rsid w:val="002F1B11"/>
    <w:rsid w:val="0031405D"/>
    <w:rsid w:val="00332FD5"/>
    <w:rsid w:val="003F351C"/>
    <w:rsid w:val="00415705"/>
    <w:rsid w:val="004F66A6"/>
    <w:rsid w:val="00505BE4"/>
    <w:rsid w:val="00554826"/>
    <w:rsid w:val="0067006F"/>
    <w:rsid w:val="006A14CC"/>
    <w:rsid w:val="006B4D77"/>
    <w:rsid w:val="007B56D1"/>
    <w:rsid w:val="007E3CE7"/>
    <w:rsid w:val="00804379"/>
    <w:rsid w:val="00857757"/>
    <w:rsid w:val="0087002C"/>
    <w:rsid w:val="0088387B"/>
    <w:rsid w:val="009017B0"/>
    <w:rsid w:val="00913513"/>
    <w:rsid w:val="009B436E"/>
    <w:rsid w:val="009B642D"/>
    <w:rsid w:val="00B152AB"/>
    <w:rsid w:val="00B17F3C"/>
    <w:rsid w:val="00B70C29"/>
    <w:rsid w:val="00B817A6"/>
    <w:rsid w:val="00B81B29"/>
    <w:rsid w:val="00C34614"/>
    <w:rsid w:val="00CA6754"/>
    <w:rsid w:val="00D1738A"/>
    <w:rsid w:val="00D24793"/>
    <w:rsid w:val="00D52CC6"/>
    <w:rsid w:val="00D5682A"/>
    <w:rsid w:val="00DC64A7"/>
    <w:rsid w:val="00E90125"/>
    <w:rsid w:val="00EC21F4"/>
    <w:rsid w:val="00ED25CC"/>
    <w:rsid w:val="00F97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7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B0"/>
    <w:rPr>
      <w:rFonts w:ascii="Times New Roman" w:hAnsi="Times New Roman" w:cs="Times New Roman"/>
      <w:sz w:val="18"/>
      <w:szCs w:val="18"/>
    </w:rPr>
  </w:style>
  <w:style w:type="paragraph" w:customStyle="1" w:styleId="MDPI12title">
    <w:name w:val="MDPI_1.2_title"/>
    <w:next w:val="Normal"/>
    <w:qFormat/>
    <w:rsid w:val="00B81B2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9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Priya</cp:lastModifiedBy>
  <cp:revision>46</cp:revision>
  <dcterms:created xsi:type="dcterms:W3CDTF">2020-09-21T16:32:00Z</dcterms:created>
  <dcterms:modified xsi:type="dcterms:W3CDTF">2021-07-09T09:14:00Z</dcterms:modified>
</cp:coreProperties>
</file>